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6BC" w:rsidRPr="008A4606" w:rsidRDefault="00DB66BC" w:rsidP="005836E4">
      <w:pPr>
        <w:jc w:val="center"/>
        <w:rPr>
          <w:rFonts w:ascii="Arial" w:hAnsi="Arial" w:cs="Arial"/>
          <w:sz w:val="24"/>
          <w:szCs w:val="24"/>
        </w:rPr>
      </w:pPr>
      <w:r w:rsidRPr="008A4606">
        <w:rPr>
          <w:rFonts w:ascii="Arial" w:hAnsi="Arial" w:cs="Arial"/>
          <w:b/>
          <w:bCs/>
          <w:sz w:val="24"/>
          <w:szCs w:val="24"/>
        </w:rPr>
        <w:t xml:space="preserve">Supplementary Table 4: Fold Difference in TGF-β/BMP4 pathway PCR Array gene expression for OVOL2 overexpressed 4T1 cells related to control 4T1 cells </w:t>
      </w:r>
    </w:p>
    <w:p w:rsidR="00DB66BC" w:rsidRPr="008A4606" w:rsidRDefault="00DB66BC" w:rsidP="005836E4">
      <w:pPr>
        <w:jc w:val="center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horzAnchor="margin" w:tblpXSpec="center" w:tblpY="10"/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518"/>
        <w:gridCol w:w="2869"/>
        <w:gridCol w:w="1951"/>
        <w:gridCol w:w="1559"/>
      </w:tblGrid>
      <w:tr w:rsidR="00DB66BC" w:rsidRPr="001E0410" w:rsidTr="001E0410">
        <w:trPr>
          <w:trHeight w:val="90"/>
        </w:trPr>
        <w:tc>
          <w:tcPr>
            <w:tcW w:w="2518" w:type="dxa"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Assay ID</w:t>
            </w:r>
          </w:p>
        </w:tc>
        <w:tc>
          <w:tcPr>
            <w:tcW w:w="1951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Gene Symbol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Fold Difference</w:t>
            </w:r>
          </w:p>
        </w:tc>
      </w:tr>
      <w:tr w:rsidR="00DB66BC" w:rsidRPr="001E0410" w:rsidTr="001E0410">
        <w:tc>
          <w:tcPr>
            <w:tcW w:w="2518" w:type="dxa"/>
            <w:vMerge w:val="restart"/>
            <w:vAlign w:val="center"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TGF-β Superfamily Ligands</w:t>
            </w: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9683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6322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Inh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49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4339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6</w:instrText>
            </w:r>
            <w:r>
              <w:instrText xml:space="preserve">323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Inhb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38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3562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4559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Gdf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3024080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2165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Gdf2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Bmp9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3563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</w:instrText>
            </w:r>
            <w:r>
              <w:instrText xml:space="preserve">uids=14562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Gdf3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Vgr-2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2.07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3564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4563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Gdf5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(CDMP-1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68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3024074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242316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Gdf6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807130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238057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Gdf7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43040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8</w:instrText>
            </w:r>
            <w:r>
              <w:instrText xml:space="preserve">119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Nodal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85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178819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21803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Tgfb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24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6955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21808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Tgfb2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37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6960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2</w:instrText>
            </w:r>
            <w:r>
              <w:instrText xml:space="preserve">1809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Tgfb3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514535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3179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Dc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 0.95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8615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3590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Lefty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87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226406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</w:instrText>
            </w:r>
            <w:r>
              <w:instrText xml:space="preserve">268977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Ltbp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 1.44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307370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6997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Ltbp2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2.75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173079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08075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Ltbp4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76456_s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</w:instrText>
            </w:r>
            <w:r>
              <w:instrText xml:space="preserve">8121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No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 0.87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93648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21810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Tgfb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16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254088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73122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Tgfbrap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335418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</w:instrText>
            </w:r>
            <w:r>
              <w:instrText xml:space="preserve">s=21825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Thbs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(TSP-1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DB66BC" w:rsidRPr="001E0410" w:rsidTr="001E0410">
        <w:trPr>
          <w:trHeight w:val="90"/>
        </w:trPr>
        <w:tc>
          <w:tcPr>
            <w:tcW w:w="2518" w:type="dxa"/>
            <w:vMerge w:val="restart"/>
            <w:vAlign w:val="center"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TGFβ Superfamily Receptors</w:t>
            </w: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331069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1477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Acvr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ALK2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2.14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1657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1480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Acvr2a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66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7432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1482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Acvrl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Alk1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77650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</w:instrText>
            </w:r>
            <w:r>
              <w:instrText xml:space="preserve">t_uids=12166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Bmpr1a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ALK3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312643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2167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Bmpr1b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Alk6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2134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2168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Bmpr2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6964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21812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Tgfbr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ALK5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35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6977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21813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Tgfbr2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72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803538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</w:instrText>
            </w:r>
            <w:r>
              <w:instrText xml:space="preserve">21814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Tgfbr3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</w:tr>
      <w:tr w:rsidR="00DB66BC" w:rsidRPr="001E0410" w:rsidTr="001E0410">
        <w:tc>
          <w:tcPr>
            <w:tcW w:w="2518" w:type="dxa"/>
            <w:vMerge w:val="restart"/>
            <w:vAlign w:val="center"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Transcription Factors &amp; Regulators</w:t>
            </w: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8426_g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3392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Dlx2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61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87425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4281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Fo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95062_s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6476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Jun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42</w:t>
            </w:r>
          </w:p>
        </w:tc>
      </w:tr>
      <w:tr w:rsidR="00DB66BC" w:rsidRPr="001E0410" w:rsidTr="001E0410">
        <w:tc>
          <w:tcPr>
            <w:tcW w:w="2518" w:type="dxa"/>
            <w:vMerge/>
            <w:vAlign w:val="center"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4243546_s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64</w:instrText>
            </w:r>
            <w:r>
              <w:instrText xml:space="preserve">77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Jun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26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84721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7125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Smad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Madh</w:t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lastRenderedPageBreak/>
              <w:t>1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lastRenderedPageBreak/>
              <w:t>0.85</w:t>
            </w:r>
          </w:p>
        </w:tc>
      </w:tr>
      <w:tr w:rsidR="00DB66BC" w:rsidRPr="001E0410" w:rsidTr="001E0410">
        <w:trPr>
          <w:trHeight w:val="288"/>
        </w:trPr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87530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7126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Smad2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Madh2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170760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7127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Smad3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Madh3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3023996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7128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Smad4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Madh4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1E0410">
              <w:rPr>
                <w:rFonts w:ascii="Arial" w:hAnsi="Arial" w:cs="Arial"/>
                <w:b/>
                <w:sz w:val="24"/>
                <w:szCs w:val="24"/>
              </w:rPr>
              <w:t>0.22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3024001_g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</w:instrText>
            </w:r>
            <w:r>
              <w:instrText xml:space="preserve">t_uids=17129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Smad5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Madh5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78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84741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7131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Smad7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1E0410">
              <w:rPr>
                <w:rFonts w:ascii="Arial" w:hAnsi="Arial" w:cs="Arial"/>
                <w:b/>
                <w:sz w:val="24"/>
                <w:szCs w:val="24"/>
              </w:rPr>
              <w:t>4.78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86317_s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20677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Sox4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48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9518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20</w:instrText>
            </w:r>
            <w:r>
              <w:instrText xml:space="preserve">846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Stat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</w:tr>
      <w:tr w:rsidR="00DB66BC" w:rsidRPr="001E0410" w:rsidTr="001E0410">
        <w:tc>
          <w:tcPr>
            <w:tcW w:w="2518" w:type="dxa"/>
            <w:vMerge/>
            <w:vAlign w:val="center"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275580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21804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Tgfb1i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</w:tr>
      <w:tr w:rsidR="00DB66BC" w:rsidRPr="001E0410" w:rsidTr="001E0410">
        <w:tc>
          <w:tcPr>
            <w:tcW w:w="2518" w:type="dxa"/>
            <w:vMerge w:val="restart"/>
            <w:vAlign w:val="center"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SMAD Target Genes</w:t>
            </w: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515324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1911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Atf4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503759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2575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Cdkn1a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p21Cip1</w:t>
            </w:r>
            <w:proofErr w:type="gramStart"/>
            <w:r w:rsidR="00DB66BC" w:rsidRPr="001E0410">
              <w:rPr>
                <w:rFonts w:ascii="Arial" w:hAnsi="Arial" w:cs="Arial"/>
                <w:sz w:val="24"/>
                <w:szCs w:val="24"/>
              </w:rPr>
              <w:t>,Waf1</w:t>
            </w:r>
            <w:proofErr w:type="gramEnd"/>
            <w:r w:rsidR="00DB66BC" w:rsidRPr="001E041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8168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2576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Cdkn1b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p27Kip1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83241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</w:instrText>
            </w:r>
            <w:r>
              <w:instrText xml:space="preserve">list_uids=12579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Cdkn2b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p15INK4b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515678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3730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Emp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5121_g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7873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Gadd45b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650681_g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</w:instrText>
            </w:r>
            <w:r>
              <w:instrText xml:space="preserve">=14836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Gs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45604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64209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Herpud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516395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5982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Ifrd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9561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</w:instrText>
            </w:r>
            <w:r>
              <w:instrText xml:space="preserve">6000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Igf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69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515156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6009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Igfbp3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210733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6193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Il6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</w:tr>
      <w:tr w:rsidR="00DB66BC" w:rsidRPr="001E0410" w:rsidTr="001E0410">
        <w:tc>
          <w:tcPr>
            <w:tcW w:w="2518" w:type="dxa"/>
            <w:vMerge/>
            <w:vAlign w:val="center"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40677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85</w:instrText>
            </w:r>
            <w:r>
              <w:instrText xml:space="preserve">91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Pdgf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204469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8787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Serpine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PAI-1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283606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22035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Tnfsf10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Trail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93632_g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</w:instrText>
            </w:r>
            <w:r>
              <w:instrText xml:space="preserve">ist_uids=21807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Tsc22d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Tgfb1i4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775963_g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5901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Id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711781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5902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Id2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3053974_s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680</w:instrText>
            </w:r>
            <w:r>
              <w:instrText xml:space="preserve">10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Bambi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59279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73230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Bmp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514820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4013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Mecom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24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514982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</w:instrText>
            </w:r>
            <w:r>
              <w:instrText xml:space="preserve">4313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Fs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47054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8792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Plau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</w:t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uPA</w:t>
            </w:r>
            <w:proofErr w:type="spellEnd"/>
            <w:r w:rsidR="00DB66BC" w:rsidRPr="001E041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213405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2394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Runx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AML1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205111_m1</w:t>
            </w:r>
          </w:p>
        </w:tc>
        <w:tc>
          <w:tcPr>
            <w:tcW w:w="1951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Smurf1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  <w:tr w:rsidR="00DB66BC" w:rsidRPr="001E0410" w:rsidTr="001E0410">
        <w:tc>
          <w:tcPr>
            <w:tcW w:w="2518" w:type="dxa"/>
            <w:vMerge w:val="restart"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Extracellular Matrix (ECM) &amp; Cell Adhesion Molecules</w:t>
            </w: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3413826_mH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2097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Bglap2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68256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</w:instrText>
            </w:r>
            <w:r>
              <w:instrText xml:space="preserve">13805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En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 (Evi-1)</w:t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</w:tr>
      <w:tr w:rsidR="00DB66BC" w:rsidRPr="001E0410" w:rsidTr="001E0410">
        <w:tc>
          <w:tcPr>
            <w:tcW w:w="2518" w:type="dxa"/>
            <w:vMerge w:val="restart"/>
            <w:vAlign w:val="center"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Cellular &amp; Developmental Processes</w:t>
            </w: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605857_g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21667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Tdgf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172799_g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1705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Amh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300271_g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10542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Amhr2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315636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</w:instrText>
            </w:r>
            <w:r>
              <w:instrText xml:space="preserve">12153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Bmp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340178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2156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Bmp2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</w:tr>
      <w:tr w:rsidR="00DB66BC" w:rsidRPr="001E0410" w:rsidTr="001E0410">
        <w:trPr>
          <w:trHeight w:val="46"/>
        </w:trPr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3024297_s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10075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Bmp3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2087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2159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Bmp4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2089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2160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Bmp5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332882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2</w:instrText>
            </w:r>
            <w:r>
              <w:instrText xml:space="preserve">161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Bmp6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0432102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2162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Bmp7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</w:tr>
      <w:tr w:rsidR="00DB66BC" w:rsidRPr="001E0410" w:rsidTr="001E0410">
        <w:tc>
          <w:tcPr>
            <w:tcW w:w="2518" w:type="dxa"/>
            <w:vMerge/>
            <w:vAlign w:val="center"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170557_g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2667" \t "_blank" </w:instrText>
            </w:r>
            <w:r>
              <w:fldChar w:fldCharType="separate"/>
            </w:r>
            <w:proofErr w:type="spellStart"/>
            <w:r w:rsidR="00DB66BC" w:rsidRPr="001E0410">
              <w:rPr>
                <w:rFonts w:ascii="Arial" w:hAnsi="Arial" w:cs="Arial"/>
                <w:sz w:val="24"/>
                <w:szCs w:val="24"/>
              </w:rPr>
              <w:t>Chr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85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302043_g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2842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Col1a1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1.36</w:t>
            </w:r>
          </w:p>
        </w:tc>
      </w:tr>
      <w:tr w:rsidR="00DB66BC" w:rsidRPr="001E0410" w:rsidTr="001E0410">
        <w:tc>
          <w:tcPr>
            <w:tcW w:w="2518" w:type="dxa"/>
            <w:vMerge/>
          </w:tcPr>
          <w:p w:rsidR="00DB66BC" w:rsidRPr="001E0410" w:rsidRDefault="00DB66BC" w:rsidP="001E04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6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Mm01165181_m1</w:t>
            </w:r>
          </w:p>
        </w:tc>
        <w:tc>
          <w:tcPr>
            <w:tcW w:w="1951" w:type="dxa"/>
          </w:tcPr>
          <w:p w:rsidR="00DB66BC" w:rsidRPr="001E0410" w:rsidRDefault="007E59F1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entrez/query.fcgi?db=gene&amp;cmd=Retrieve&amp;dopt=Graphics&amp;list_uids=12843" \t "_blank" </w:instrText>
            </w:r>
            <w:r>
              <w:fldChar w:fldCharType="separate"/>
            </w:r>
            <w:r w:rsidR="00DB66BC" w:rsidRPr="001E0410">
              <w:rPr>
                <w:rFonts w:ascii="Arial" w:hAnsi="Arial" w:cs="Arial"/>
                <w:sz w:val="24"/>
                <w:szCs w:val="24"/>
              </w:rPr>
              <w:t>Col1a2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DB66BC" w:rsidRPr="001E0410" w:rsidRDefault="00DB66BC" w:rsidP="001E041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E0410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</w:tr>
    </w:tbl>
    <w:p w:rsidR="00DB66BC" w:rsidRDefault="00DB66BC">
      <w:bookmarkStart w:id="0" w:name="_GoBack"/>
      <w:bookmarkEnd w:id="0"/>
    </w:p>
    <w:sectPr w:rsidR="00DB66BC" w:rsidSect="00F2602E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AAA" w:rsidRDefault="00DC0AAA" w:rsidP="00137C51">
      <w:r>
        <w:separator/>
      </w:r>
    </w:p>
  </w:endnote>
  <w:endnote w:type="continuationSeparator" w:id="0">
    <w:p w:rsidR="00DC0AAA" w:rsidRDefault="00DC0AAA" w:rsidP="00137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altName w:val="Microsoft YaHei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AAA" w:rsidRDefault="00DC0AAA" w:rsidP="00137C51">
      <w:r>
        <w:separator/>
      </w:r>
    </w:p>
  </w:footnote>
  <w:footnote w:type="continuationSeparator" w:id="0">
    <w:p w:rsidR="00DC0AAA" w:rsidRDefault="00DC0AAA" w:rsidP="00137C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66BC" w:rsidRDefault="00CC5A49">
    <w:pPr>
      <w:pStyle w:val="Header"/>
    </w:pPr>
    <w:r>
      <w:fldChar w:fldCharType="begin"/>
    </w:r>
    <w:r>
      <w:instrText xml:space="preserve"> PAGE   \* MERGEFORMAT </w:instrText>
    </w:r>
    <w:r>
      <w:fldChar w:fldCharType="separate"/>
    </w:r>
    <w:r w:rsidR="007E59F1" w:rsidRPr="007E59F1">
      <w:rPr>
        <w:noProof/>
        <w:lang w:val="zh-CN"/>
      </w:rPr>
      <w:t>4</w:t>
    </w:r>
    <w:r>
      <w:rPr>
        <w:noProof/>
        <w:lang w:val="zh-CN"/>
      </w:rPr>
      <w:fldChar w:fldCharType="end"/>
    </w:r>
  </w:p>
  <w:p w:rsidR="00DB66BC" w:rsidRDefault="00DB66B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AE156F"/>
    <w:multiLevelType w:val="hybridMultilevel"/>
    <w:tmpl w:val="331C27C4"/>
    <w:lvl w:ilvl="0" w:tplc="6B644AA0">
      <w:start w:val="1"/>
      <w:numFmt w:val="upperLetter"/>
      <w:lvlText w:val="(%1)"/>
      <w:lvlJc w:val="left"/>
      <w:pPr>
        <w:ind w:left="390" w:hanging="39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6E4"/>
    <w:rsid w:val="00024D49"/>
    <w:rsid w:val="000457C9"/>
    <w:rsid w:val="000525B2"/>
    <w:rsid w:val="00066EFB"/>
    <w:rsid w:val="000778B6"/>
    <w:rsid w:val="000A2CE9"/>
    <w:rsid w:val="000B398C"/>
    <w:rsid w:val="000B5DDF"/>
    <w:rsid w:val="000C7713"/>
    <w:rsid w:val="000D0884"/>
    <w:rsid w:val="00137C51"/>
    <w:rsid w:val="00143B8D"/>
    <w:rsid w:val="00144A77"/>
    <w:rsid w:val="001E0410"/>
    <w:rsid w:val="001F7C12"/>
    <w:rsid w:val="00260175"/>
    <w:rsid w:val="002953D4"/>
    <w:rsid w:val="002A0DD8"/>
    <w:rsid w:val="002B122D"/>
    <w:rsid w:val="002F76B8"/>
    <w:rsid w:val="00306DB0"/>
    <w:rsid w:val="00317218"/>
    <w:rsid w:val="003230AD"/>
    <w:rsid w:val="00326DD3"/>
    <w:rsid w:val="003444ED"/>
    <w:rsid w:val="0035592B"/>
    <w:rsid w:val="00357346"/>
    <w:rsid w:val="003818A8"/>
    <w:rsid w:val="00435946"/>
    <w:rsid w:val="00455EB6"/>
    <w:rsid w:val="004616A8"/>
    <w:rsid w:val="00467E6A"/>
    <w:rsid w:val="004A0082"/>
    <w:rsid w:val="004B750A"/>
    <w:rsid w:val="005136CB"/>
    <w:rsid w:val="0051724D"/>
    <w:rsid w:val="005636EC"/>
    <w:rsid w:val="005836E4"/>
    <w:rsid w:val="00587394"/>
    <w:rsid w:val="005C2A52"/>
    <w:rsid w:val="00644595"/>
    <w:rsid w:val="00677E46"/>
    <w:rsid w:val="006B50F3"/>
    <w:rsid w:val="006C2161"/>
    <w:rsid w:val="006D2EB9"/>
    <w:rsid w:val="006D4008"/>
    <w:rsid w:val="00701B6C"/>
    <w:rsid w:val="007447C5"/>
    <w:rsid w:val="00775FA4"/>
    <w:rsid w:val="0078075B"/>
    <w:rsid w:val="007B25A7"/>
    <w:rsid w:val="007C6EF8"/>
    <w:rsid w:val="007E59F1"/>
    <w:rsid w:val="007F71AD"/>
    <w:rsid w:val="008043F6"/>
    <w:rsid w:val="008554E4"/>
    <w:rsid w:val="008678AE"/>
    <w:rsid w:val="008A4069"/>
    <w:rsid w:val="008A4606"/>
    <w:rsid w:val="008F55CC"/>
    <w:rsid w:val="008F678E"/>
    <w:rsid w:val="00901F44"/>
    <w:rsid w:val="009072CE"/>
    <w:rsid w:val="00961CDE"/>
    <w:rsid w:val="00991FA7"/>
    <w:rsid w:val="00A23B5C"/>
    <w:rsid w:val="00A30734"/>
    <w:rsid w:val="00A411D5"/>
    <w:rsid w:val="00AA5A4E"/>
    <w:rsid w:val="00B26E26"/>
    <w:rsid w:val="00B56B53"/>
    <w:rsid w:val="00B81968"/>
    <w:rsid w:val="00B954A0"/>
    <w:rsid w:val="00BE6E0F"/>
    <w:rsid w:val="00BF72DA"/>
    <w:rsid w:val="00C07E73"/>
    <w:rsid w:val="00C16210"/>
    <w:rsid w:val="00C17D71"/>
    <w:rsid w:val="00C46C46"/>
    <w:rsid w:val="00CB2A00"/>
    <w:rsid w:val="00CB5598"/>
    <w:rsid w:val="00CC309A"/>
    <w:rsid w:val="00CC5A49"/>
    <w:rsid w:val="00D238EC"/>
    <w:rsid w:val="00D512F1"/>
    <w:rsid w:val="00D559D7"/>
    <w:rsid w:val="00D619B7"/>
    <w:rsid w:val="00DB3A72"/>
    <w:rsid w:val="00DB66BC"/>
    <w:rsid w:val="00DC0AAA"/>
    <w:rsid w:val="00E16402"/>
    <w:rsid w:val="00E47F0E"/>
    <w:rsid w:val="00E5339E"/>
    <w:rsid w:val="00E844EC"/>
    <w:rsid w:val="00E87592"/>
    <w:rsid w:val="00E93E2F"/>
    <w:rsid w:val="00EC6B39"/>
    <w:rsid w:val="00EF749E"/>
    <w:rsid w:val="00F2602E"/>
    <w:rsid w:val="00F400CF"/>
    <w:rsid w:val="00F445B2"/>
    <w:rsid w:val="00F67509"/>
    <w:rsid w:val="00F76FAF"/>
    <w:rsid w:val="00FB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6E4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836E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137C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137C51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37C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137C51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4616A8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4616A8"/>
    <w:rPr>
      <w:rFonts w:cs="Times New Roman"/>
      <w:sz w:val="18"/>
      <w:szCs w:val="18"/>
    </w:rPr>
  </w:style>
  <w:style w:type="character" w:styleId="Hyperlink">
    <w:name w:val="Hyperlink"/>
    <w:uiPriority w:val="99"/>
    <w:rsid w:val="00C07E73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EF749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6E4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836E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137C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137C51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37C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137C51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4616A8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4616A8"/>
    <w:rPr>
      <w:rFonts w:cs="Times New Roman"/>
      <w:sz w:val="18"/>
      <w:szCs w:val="18"/>
    </w:rPr>
  </w:style>
  <w:style w:type="character" w:styleId="Hyperlink">
    <w:name w:val="Hyperlink"/>
    <w:uiPriority w:val="99"/>
    <w:rsid w:val="00C07E73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EF749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947</Words>
  <Characters>11103</Characters>
  <Application>Microsoft Macintosh Word</Application>
  <DocSecurity>0</DocSecurity>
  <Lines>92</Lines>
  <Paragraphs>26</Paragraphs>
  <ScaleCrop>false</ScaleCrop>
  <Company>China</Company>
  <LinksUpToDate>false</LinksUpToDate>
  <CharactersWithSpaces>13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2</cp:revision>
  <cp:lastPrinted>2016-05-06T05:49:00Z</cp:lastPrinted>
  <dcterms:created xsi:type="dcterms:W3CDTF">2017-03-25T08:17:00Z</dcterms:created>
  <dcterms:modified xsi:type="dcterms:W3CDTF">2017-03-25T08:17:00Z</dcterms:modified>
</cp:coreProperties>
</file>